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Table S10.</w:t>
      </w:r>
      <w:r>
        <w:rPr>
          <w:lang w:val="en-US"/>
        </w:rPr>
        <w:t xml:space="preserve"> </w:t>
      </w:r>
      <w:r>
        <w:rPr>
          <w:iCs/>
          <w:lang w:val="en-US"/>
        </w:rPr>
        <w:t xml:space="preserve">Expressed </w:t>
      </w:r>
      <w:r>
        <w:rPr>
          <w:lang w:val="en-US"/>
        </w:rPr>
        <w:t xml:space="preserve"> sequence taqs (ESTs) identified for ABCI (NAP) subfamily in </w:t>
      </w:r>
      <w:r>
        <w:rPr>
          <w:i/>
          <w:lang w:val="en-US"/>
        </w:rPr>
        <w:t>Vitis vinifera</w:t>
      </w:r>
      <w:r>
        <w:rPr>
          <w:lang w:val="en-US"/>
        </w:rPr>
        <w:t xml:space="preserve">.The protein name, </w:t>
      </w:r>
      <w:r>
        <w:rPr>
          <w:i/>
        </w:rPr>
        <w:t>Vitis</w:t>
      </w:r>
      <w:r>
        <w:rPr/>
        <w:t xml:space="preserve"> proteome 12x ID, </w:t>
      </w:r>
      <w:r>
        <w:rPr>
          <w:lang w:val="en-US"/>
        </w:rPr>
        <w:t xml:space="preserve"> </w:t>
      </w:r>
      <w:r>
        <w:rPr/>
        <w:t>GenBank ID, EST name, cultivar/tissue type, and development stage are given for each gen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7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889"/>
        <w:gridCol w:w="1700"/>
        <w:gridCol w:w="2597"/>
        <w:gridCol w:w="1049"/>
        <w:gridCol w:w="2229"/>
        <w:gridCol w:w="2559"/>
        <w:gridCol w:w="2962"/>
      </w:tblGrid>
      <w:tr>
        <w:trPr>
          <w:trHeight w:val="300" w:hRule="atLeast"/>
        </w:trPr>
        <w:tc>
          <w:tcPr>
            <w:tcW w:w="16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eastAsia="en-US"/>
              </w:rPr>
              <w:t>Nam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i/>
                <w:color w:val="000000"/>
                <w:sz w:val="18"/>
                <w:szCs w:val="18"/>
                <w:lang w:val="en-US" w:eastAsia="en-US"/>
              </w:rPr>
              <w:t>Vitis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eastAsia="en-US"/>
              </w:rPr>
              <w:t xml:space="preserve"> 12X ID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eastAsia="en-US"/>
              </w:rPr>
              <w:t>EST Name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eastAsia="en-US"/>
              </w:rPr>
              <w:t>GenBank ID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eastAsia="en-US"/>
              </w:rPr>
              <w:t>Species/Cultivar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eastAsia="en-US"/>
              </w:rPr>
              <w:t>Tissue Type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eastAsia="en-US"/>
              </w:rPr>
              <w:t>Development Stag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NAP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ABCI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SVIVT01010853001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SECS168B08_POSu003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8327562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 seeds remove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8 - modified E-L system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007E1305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1428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006M0300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1333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_AER30E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0819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AMU_USDA_FP_398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5157812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itis shuttleworthii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ntire tendril, leaves, bud, flower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t blooming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AMU_USDA_FP_459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5157873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itis shuttleworthii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ntire tendril, leaves, bud, flower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t blooming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_PEc12E01.f.ab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5673513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erlette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u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atur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_PEc12E01.r.ab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5673514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erlette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u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atur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USDA_FP_13216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4709080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itis shuttleworthii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ntire tendril, leaves, bud, flower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t blooming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ACCA01_00159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718489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inot Noir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eraison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G052A01_7611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5903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55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ell  suspension cultur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I082E08_59542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7373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Inflorescence including flower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2 - modified E-L system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D002B04_12712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2758678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ie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xed; 8, 9, 11, 13, 15, 16 weeks daf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G057H06_76218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5958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55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ell  suspension cultur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G037A12_75833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5765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55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ell  suspension cultur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2B1048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69999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Thompson-seedless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u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8B0316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71877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Thompson-seedless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eraison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BB0600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72746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Thompson-seedless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Inflorescence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1G0561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69876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Thompson-seedless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and flower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5B0567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70840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Thompson-seedless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s 7-9 mm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CB0658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73302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Thompson-seedless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Inflorescence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INFIO01_00017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719004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egent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Inflorescence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Young inflorescence before flowering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824.C21_F0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40067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ee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set to maturity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40005_IIIb_Fb_F0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30126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 on stage II, 9 mm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NAP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ABCI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SVIVT01012742001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9B0174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72127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Thompson-seedless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12LI01IIF-G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2625688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ate season sampl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B154B01_40947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226962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P0003_IF_E1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455103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etiole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Onset of Veraison (berry softening)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B192D06_43057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224783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I188A12_61317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758342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Inflorescence including flower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2 - modified E-L system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P0003_IR_E1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454824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etiole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Onset of Veraison (berry softening)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1140.C21_F0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42434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uscat Hamburg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nthesis flower to prior to veraison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17.C21_A0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5835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ericarp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set to maturity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1145.C21_L0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42612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uscat Hamburg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nthesis flower to prior to veraison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ST 380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2200983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hiraz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eraison stag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538.C21_E1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8098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L101G07_69198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8612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 seeds remove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xed 36-38 - modified E-L system (Brix &gt; 15)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L048H02_68294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8160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 seeds remove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xed 36-38 - modified E-L system (Brix &gt; 15)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L067C04_68614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8320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 seeds remove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xed 36-38 - modified E-L system (Brix &gt; 15)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L125A12_69606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8816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 seeds remove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xed 36-38 - modified E-L system (Brix &gt; 15)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AMU_USDA_FP_606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5158020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itis shuttleworthii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ntire tendril, leaves, bud, flower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t blooming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008M1103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1349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NAP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ABCI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SVIVT01013180001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8B0412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72048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Thompson-seedless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eraison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ST 327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2200930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hiraz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eraison stag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415.C21_E0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6811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ericarp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set to maturity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561.C21_G0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8948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NAP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ABCI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SVIVT01017866001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011M0802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1880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NAP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ABCI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SVIVT01019131001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AMU_USDA_FP_261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5157675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itis shuttleworthii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ntire tendril, leaves, bud, flower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t blooming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_AER52D0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1093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D075E05_35419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13644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ie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xed; 8, 9, 11, 13, 15, 16 weeks daf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SECS131C05_CELu00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4577042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55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ell suspension cultur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_PEa20e01.g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5672511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erlette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u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atur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26.TB24.1_E1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6122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NAP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ABCI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SVIVT01031286001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23EI03IIRb_H1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2895886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d-season leaf material, collected July 25, 2001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015L2408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1948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D115F11_37144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13155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ie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xed; 8, 9, 11, 13, 15, 16 weeks daf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C042D03_14139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2758447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ie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xed; 8, 9, 11, 13, 15, 16 weeks daf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7aVVM_AER20H1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6170997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oot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0 cm high plants grown in Magenta boxes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_PEb07b01.g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5672915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erlette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u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atur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101.C21_G2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40486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uscat Hamburg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ericarp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set to maturity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A018G12_5427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845911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542.C21_D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8325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GF1000749_D0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340592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tem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re-bloom (10-11 days before bloom)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12LIO2IIIR_C0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2625797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ate season sampl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_PEb07b01.b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5673241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erlette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u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atur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542.C21_L0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8341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22.C21_J0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6055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G027H09_75662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5679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55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ell suspension cultur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23EI03IIFb_H1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2895934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d-season leaf material, collected July 25, 2001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G027H09_75662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5679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55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ell suspension cultur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851" w:right="85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a2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tr-TR" w:bidi="ar-SA" w:eastAsia="zh-CN"/>
    </w:rPr>
  </w:style>
  <w:style w:type="character" w:styleId="VarsaylanParagrafYazTipi">
    <w:name w:val="Varsayılan Paragraf Yazı Tip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2:25:00Z</dcterms:created>
  <dc:creator>Birsen</dc:creator>
  <dc:description/>
  <cp:keywords/>
  <dc:language>en-US</dc:language>
  <cp:lastModifiedBy>Birsen</cp:lastModifiedBy>
  <dcterms:modified xsi:type="dcterms:W3CDTF">2013-07-04T12:53:00Z</dcterms:modified>
  <cp:revision>8</cp:revision>
  <dc:subject/>
  <dc:title/>
</cp:coreProperties>
</file>